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CE8D" w14:textId="3ADE733B" w:rsidR="008A07E6" w:rsidRPr="00465A1C" w:rsidRDefault="004C4741" w:rsidP="00CE494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E4940">
        <w:rPr>
          <w:rFonts w:ascii="Times New Roman" w:hAnsi="Times New Roman" w:cs="Times New Roman"/>
          <w:sz w:val="24"/>
          <w:lang w:val="en-US"/>
        </w:rPr>
        <w:t>Table S1</w:t>
      </w:r>
      <w:r w:rsidR="006C7FAF" w:rsidRPr="00465A1C">
        <w:rPr>
          <w:rFonts w:ascii="Times New Roman" w:hAnsi="Times New Roman" w:cs="Times New Roman"/>
          <w:sz w:val="24"/>
          <w:lang w:val="en-US"/>
        </w:rPr>
        <w:t>.</w:t>
      </w:r>
      <w:r w:rsidR="008A07E6" w:rsidRPr="00CE4940">
        <w:rPr>
          <w:rFonts w:ascii="Times New Roman" w:hAnsi="Times New Roman" w:cs="Times New Roman"/>
          <w:sz w:val="24"/>
          <w:lang w:val="en-US"/>
        </w:rPr>
        <w:t xml:space="preserve"> Serum</w:t>
      </w:r>
      <w:r w:rsidR="008A07E6" w:rsidRPr="00465A1C">
        <w:rPr>
          <w:rFonts w:ascii="Times New Roman" w:hAnsi="Times New Roman" w:cs="Times New Roman"/>
          <w:sz w:val="24"/>
          <w:lang w:val="en-US"/>
        </w:rPr>
        <w:t xml:space="preserve"> selenium content in Control and Experimental group was detected by ICP-AES weekly.</w:t>
      </w:r>
    </w:p>
    <w:p w14:paraId="56190C67" w14:textId="2FDCC65D" w:rsidR="00A86F44" w:rsidRPr="00CE4940" w:rsidRDefault="001B66B8" w:rsidP="00CE494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E4940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3B2B5E7" wp14:editId="78AA3ED5">
            <wp:extent cx="5274310" cy="1928495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147F2" w14:textId="49A1DA97" w:rsidR="001B66B8" w:rsidRPr="00CE4940" w:rsidRDefault="001B66B8" w:rsidP="00CE494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614BBE3A" w14:textId="77777777" w:rsidR="001B66B8" w:rsidRPr="00CE4940" w:rsidRDefault="001B66B8" w:rsidP="00CE494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361DBF98" w14:textId="4378FEC7" w:rsidR="00A86F44" w:rsidRPr="00E03FB2" w:rsidRDefault="004C4741" w:rsidP="00391065">
      <w:pPr>
        <w:spacing w:line="480" w:lineRule="auto"/>
        <w:jc w:val="left"/>
        <w:rPr>
          <w:rFonts w:ascii="Times New Roman" w:hAnsi="Times New Roman" w:cs="Times New Roman"/>
          <w:sz w:val="24"/>
          <w:lang w:val="en-US"/>
        </w:rPr>
      </w:pPr>
      <w:r w:rsidRPr="00CE4940">
        <w:rPr>
          <w:rFonts w:ascii="Times New Roman" w:hAnsi="Times New Roman" w:cs="Times New Roman"/>
          <w:sz w:val="24"/>
          <w:lang w:val="en-US"/>
        </w:rPr>
        <w:t>Table S2</w:t>
      </w:r>
      <w:r w:rsidR="006C7FAF" w:rsidRPr="00465A1C">
        <w:rPr>
          <w:rFonts w:ascii="Times New Roman" w:hAnsi="Times New Roman" w:cs="Times New Roman"/>
          <w:sz w:val="24"/>
          <w:lang w:val="en-US"/>
        </w:rPr>
        <w:t>.</w:t>
      </w:r>
      <w:r w:rsidR="008A07E6" w:rsidRPr="00CE4940">
        <w:rPr>
          <w:rFonts w:ascii="Times New Roman" w:hAnsi="Times New Roman" w:cs="Times New Roman"/>
          <w:sz w:val="24"/>
          <w:lang w:val="en-US"/>
        </w:rPr>
        <w:t xml:space="preserve"> Liver and kidney function </w:t>
      </w:r>
      <w:r w:rsidR="008A07E6" w:rsidRPr="00465A1C">
        <w:rPr>
          <w:rFonts w:ascii="Times New Roman" w:hAnsi="Times New Roman" w:cs="Times New Roman"/>
          <w:sz w:val="24"/>
          <w:lang w:val="en-US"/>
        </w:rPr>
        <w:t>of rats in Control and Experimental group at Day 28 was showed.</w:t>
      </w:r>
      <w:r w:rsidR="00E03FB2">
        <w:rPr>
          <w:rFonts w:ascii="Times New Roman" w:hAnsi="Times New Roman" w:cs="Times New Roman"/>
          <w:sz w:val="24"/>
          <w:lang w:val="en-US"/>
        </w:rPr>
        <w:t xml:space="preserve"> </w:t>
      </w:r>
      <w:r w:rsidR="00E03FB2" w:rsidRPr="00CE4940">
        <w:rPr>
          <w:rFonts w:ascii="Times New Roman" w:hAnsi="Times New Roman" w:cs="Times New Roman"/>
          <w:sz w:val="24"/>
          <w:szCs w:val="21"/>
          <w:lang w:val="en-US"/>
        </w:rPr>
        <w:t>Abbreviations: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 </w:t>
      </w:r>
      <w:r w:rsidR="00E03FB2">
        <w:rPr>
          <w:rFonts w:ascii="Times New Roman" w:hAnsi="Times New Roman" w:cs="Times New Roman" w:hint="eastAsia"/>
          <w:sz w:val="24"/>
          <w:szCs w:val="21"/>
          <w:lang w:val="en-US"/>
        </w:rPr>
        <w:t>ALB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, albumin; ALP, a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lkaline phosphatase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; ALT, 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alanine transaminase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; AST, 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aspartate transaminase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; BUN, 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blood urea nitrogen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; Cre, c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reatinin</w:t>
      </w:r>
      <w:r w:rsidR="00E03FB2">
        <w:rPr>
          <w:rFonts w:ascii="Times New Roman" w:hAnsi="Times New Roman" w:cs="Times New Roman" w:hint="eastAsia"/>
          <w:sz w:val="24"/>
          <w:szCs w:val="21"/>
          <w:lang w:val="en-US"/>
        </w:rPr>
        <w:t>e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; </w:t>
      </w:r>
      <w:bookmarkStart w:id="0" w:name="OLE_LINK228"/>
      <w:bookmarkStart w:id="1" w:name="OLE_LINK229"/>
      <w:r w:rsidR="00E03FB2">
        <w:rPr>
          <w:rFonts w:ascii="Times New Roman" w:hAnsi="Times New Roman" w:cs="Times New Roman"/>
          <w:sz w:val="24"/>
          <w:szCs w:val="21"/>
          <w:lang w:val="el-GR"/>
        </w:rPr>
        <w:t>γ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-GT</w:t>
      </w:r>
      <w:bookmarkEnd w:id="0"/>
      <w:bookmarkEnd w:id="1"/>
      <w:r w:rsidR="00E03FB2">
        <w:rPr>
          <w:rFonts w:ascii="Times New Roman" w:hAnsi="Times New Roman" w:cs="Times New Roman"/>
          <w:sz w:val="24"/>
          <w:szCs w:val="21"/>
          <w:lang w:val="en-US"/>
        </w:rPr>
        <w:t xml:space="preserve">, 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γ-glutamyl transpeptidase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; UA, u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ric acid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; TBIL, t</w:t>
      </w:r>
      <w:r w:rsidR="00E03FB2" w:rsidRPr="00E03FB2">
        <w:rPr>
          <w:rFonts w:ascii="Times New Roman" w:hAnsi="Times New Roman" w:cs="Times New Roman"/>
          <w:sz w:val="24"/>
          <w:szCs w:val="21"/>
          <w:lang w:val="en-US"/>
        </w:rPr>
        <w:t>otal bilirubin</w:t>
      </w:r>
      <w:r w:rsidR="00E03FB2">
        <w:rPr>
          <w:rFonts w:ascii="Times New Roman" w:hAnsi="Times New Roman" w:cs="Times New Roman"/>
          <w:sz w:val="24"/>
          <w:szCs w:val="21"/>
          <w:lang w:val="en-US"/>
        </w:rPr>
        <w:t>.</w:t>
      </w:r>
    </w:p>
    <w:p w14:paraId="2316C9DE" w14:textId="40ED0497" w:rsidR="00A86F44" w:rsidRPr="00CE4940" w:rsidRDefault="001B66B8" w:rsidP="00CE494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E4940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5FD5EF11" wp14:editId="716A00DC">
            <wp:extent cx="5274310" cy="2990850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986E3" w14:textId="7D1F0D08" w:rsidR="004672D8" w:rsidRPr="00CE4940" w:rsidRDefault="004672D8" w:rsidP="00372076">
      <w:pPr>
        <w:rPr>
          <w:rFonts w:ascii="Times New Roman" w:hAnsi="Times New Roman" w:cs="Times New Roman" w:hint="eastAsia"/>
          <w:sz w:val="24"/>
          <w:lang w:val="en-US"/>
        </w:rPr>
      </w:pPr>
    </w:p>
    <w:sectPr w:rsidR="004672D8" w:rsidRPr="00CE4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411BA" w14:textId="77777777" w:rsidR="00BD0CA2" w:rsidRDefault="00BD0CA2" w:rsidP="004C4741">
      <w:r>
        <w:separator/>
      </w:r>
    </w:p>
  </w:endnote>
  <w:endnote w:type="continuationSeparator" w:id="0">
    <w:p w14:paraId="472F1CCB" w14:textId="77777777" w:rsidR="00BD0CA2" w:rsidRDefault="00BD0CA2" w:rsidP="004C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B173D" w14:textId="77777777" w:rsidR="00BD0CA2" w:rsidRDefault="00BD0CA2" w:rsidP="004C4741">
      <w:r>
        <w:separator/>
      </w:r>
    </w:p>
  </w:footnote>
  <w:footnote w:type="continuationSeparator" w:id="0">
    <w:p w14:paraId="3C1F80DA" w14:textId="77777777" w:rsidR="00BD0CA2" w:rsidRDefault="00BD0CA2" w:rsidP="004C47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63AF4"/>
    <w:multiLevelType w:val="hybridMultilevel"/>
    <w:tmpl w:val="6CF09A3C"/>
    <w:lvl w:ilvl="0" w:tplc="11A68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02423D"/>
    <w:multiLevelType w:val="hybridMultilevel"/>
    <w:tmpl w:val="CDACE1D8"/>
    <w:lvl w:ilvl="0" w:tplc="83B89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F434A1"/>
    <w:multiLevelType w:val="hybridMultilevel"/>
    <w:tmpl w:val="8D347190"/>
    <w:lvl w:ilvl="0" w:tplc="849A82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7C43"/>
    <w:rsid w:val="000003B5"/>
    <w:rsid w:val="00003A6B"/>
    <w:rsid w:val="00005CA1"/>
    <w:rsid w:val="00010E23"/>
    <w:rsid w:val="00010E9F"/>
    <w:rsid w:val="00014296"/>
    <w:rsid w:val="000168BC"/>
    <w:rsid w:val="0002068B"/>
    <w:rsid w:val="00021C06"/>
    <w:rsid w:val="00022267"/>
    <w:rsid w:val="000225B1"/>
    <w:rsid w:val="00026F77"/>
    <w:rsid w:val="00037B53"/>
    <w:rsid w:val="00043B27"/>
    <w:rsid w:val="00044DB6"/>
    <w:rsid w:val="00052157"/>
    <w:rsid w:val="00053FB3"/>
    <w:rsid w:val="000552BA"/>
    <w:rsid w:val="00056F13"/>
    <w:rsid w:val="000610C0"/>
    <w:rsid w:val="00061676"/>
    <w:rsid w:val="00065892"/>
    <w:rsid w:val="0007509D"/>
    <w:rsid w:val="000753FF"/>
    <w:rsid w:val="00076E3F"/>
    <w:rsid w:val="000818BC"/>
    <w:rsid w:val="00083968"/>
    <w:rsid w:val="00087CD8"/>
    <w:rsid w:val="0009011B"/>
    <w:rsid w:val="000916F3"/>
    <w:rsid w:val="00092660"/>
    <w:rsid w:val="000935FA"/>
    <w:rsid w:val="00095DFE"/>
    <w:rsid w:val="000B25C6"/>
    <w:rsid w:val="000B3C9E"/>
    <w:rsid w:val="000B722D"/>
    <w:rsid w:val="000C025C"/>
    <w:rsid w:val="000C0C07"/>
    <w:rsid w:val="000C0E35"/>
    <w:rsid w:val="000C4DFC"/>
    <w:rsid w:val="000C5C1E"/>
    <w:rsid w:val="000C7C80"/>
    <w:rsid w:val="000D0405"/>
    <w:rsid w:val="000D7707"/>
    <w:rsid w:val="000D795D"/>
    <w:rsid w:val="000F3BF3"/>
    <w:rsid w:val="000F6ECA"/>
    <w:rsid w:val="000F74A6"/>
    <w:rsid w:val="00100F70"/>
    <w:rsid w:val="00104BEE"/>
    <w:rsid w:val="0010531E"/>
    <w:rsid w:val="0010704A"/>
    <w:rsid w:val="00107501"/>
    <w:rsid w:val="001118DF"/>
    <w:rsid w:val="00116359"/>
    <w:rsid w:val="001204ED"/>
    <w:rsid w:val="00130183"/>
    <w:rsid w:val="0014695E"/>
    <w:rsid w:val="001549C5"/>
    <w:rsid w:val="00163A03"/>
    <w:rsid w:val="00164379"/>
    <w:rsid w:val="00166B81"/>
    <w:rsid w:val="00167D3F"/>
    <w:rsid w:val="00172836"/>
    <w:rsid w:val="00182221"/>
    <w:rsid w:val="0018464A"/>
    <w:rsid w:val="00184D45"/>
    <w:rsid w:val="00185BD4"/>
    <w:rsid w:val="00191678"/>
    <w:rsid w:val="00193E75"/>
    <w:rsid w:val="00194FE6"/>
    <w:rsid w:val="001A1ED0"/>
    <w:rsid w:val="001A22A1"/>
    <w:rsid w:val="001B66B8"/>
    <w:rsid w:val="001C1B7A"/>
    <w:rsid w:val="001C279F"/>
    <w:rsid w:val="001C37EB"/>
    <w:rsid w:val="001C3B01"/>
    <w:rsid w:val="001C7AE1"/>
    <w:rsid w:val="001D0787"/>
    <w:rsid w:val="001D0A64"/>
    <w:rsid w:val="001D0E15"/>
    <w:rsid w:val="001D27BB"/>
    <w:rsid w:val="001D79C4"/>
    <w:rsid w:val="001F086C"/>
    <w:rsid w:val="001F13BA"/>
    <w:rsid w:val="001F2B54"/>
    <w:rsid w:val="001F38A3"/>
    <w:rsid w:val="001F64EC"/>
    <w:rsid w:val="00201203"/>
    <w:rsid w:val="00203FD8"/>
    <w:rsid w:val="002109AC"/>
    <w:rsid w:val="0021226F"/>
    <w:rsid w:val="0021361B"/>
    <w:rsid w:val="00213B53"/>
    <w:rsid w:val="00215F63"/>
    <w:rsid w:val="00230C44"/>
    <w:rsid w:val="00231060"/>
    <w:rsid w:val="002332E6"/>
    <w:rsid w:val="00233A95"/>
    <w:rsid w:val="00243AFE"/>
    <w:rsid w:val="002470DF"/>
    <w:rsid w:val="00263675"/>
    <w:rsid w:val="00266F7A"/>
    <w:rsid w:val="00273683"/>
    <w:rsid w:val="002747F6"/>
    <w:rsid w:val="00274E5C"/>
    <w:rsid w:val="002750F2"/>
    <w:rsid w:val="0027667C"/>
    <w:rsid w:val="002836F1"/>
    <w:rsid w:val="00293DA6"/>
    <w:rsid w:val="002A3A8D"/>
    <w:rsid w:val="002A4837"/>
    <w:rsid w:val="002B16D7"/>
    <w:rsid w:val="002B5CD1"/>
    <w:rsid w:val="002B66B2"/>
    <w:rsid w:val="002C1F95"/>
    <w:rsid w:val="002D136E"/>
    <w:rsid w:val="002D1499"/>
    <w:rsid w:val="002D344B"/>
    <w:rsid w:val="002D6C40"/>
    <w:rsid w:val="002E0598"/>
    <w:rsid w:val="002E1359"/>
    <w:rsid w:val="002E5434"/>
    <w:rsid w:val="002F027B"/>
    <w:rsid w:val="002F05B9"/>
    <w:rsid w:val="002F4F79"/>
    <w:rsid w:val="00306473"/>
    <w:rsid w:val="00307F40"/>
    <w:rsid w:val="0031032E"/>
    <w:rsid w:val="00310A6C"/>
    <w:rsid w:val="00316CBC"/>
    <w:rsid w:val="003179C6"/>
    <w:rsid w:val="00321ED5"/>
    <w:rsid w:val="00323BA9"/>
    <w:rsid w:val="00323E1A"/>
    <w:rsid w:val="00326786"/>
    <w:rsid w:val="003273B6"/>
    <w:rsid w:val="00331728"/>
    <w:rsid w:val="00331ABA"/>
    <w:rsid w:val="003360C3"/>
    <w:rsid w:val="003374BD"/>
    <w:rsid w:val="00337A4C"/>
    <w:rsid w:val="003444DC"/>
    <w:rsid w:val="0035121B"/>
    <w:rsid w:val="00351414"/>
    <w:rsid w:val="003538AD"/>
    <w:rsid w:val="00355B60"/>
    <w:rsid w:val="003579BF"/>
    <w:rsid w:val="0036183F"/>
    <w:rsid w:val="00361E17"/>
    <w:rsid w:val="003625F7"/>
    <w:rsid w:val="003655E3"/>
    <w:rsid w:val="003675FF"/>
    <w:rsid w:val="00372076"/>
    <w:rsid w:val="00373FD1"/>
    <w:rsid w:val="003763B7"/>
    <w:rsid w:val="00381ED3"/>
    <w:rsid w:val="003846C9"/>
    <w:rsid w:val="00391065"/>
    <w:rsid w:val="00393A4F"/>
    <w:rsid w:val="003A0812"/>
    <w:rsid w:val="003A33C2"/>
    <w:rsid w:val="003A4588"/>
    <w:rsid w:val="003A7187"/>
    <w:rsid w:val="003A79C4"/>
    <w:rsid w:val="003C1A90"/>
    <w:rsid w:val="003C46FF"/>
    <w:rsid w:val="003D0896"/>
    <w:rsid w:val="003D0EDA"/>
    <w:rsid w:val="003D0F3E"/>
    <w:rsid w:val="003D1056"/>
    <w:rsid w:val="003D1561"/>
    <w:rsid w:val="003D4531"/>
    <w:rsid w:val="003D47FC"/>
    <w:rsid w:val="003D50A4"/>
    <w:rsid w:val="003D5969"/>
    <w:rsid w:val="003D5CEF"/>
    <w:rsid w:val="003D69B5"/>
    <w:rsid w:val="003E6EFF"/>
    <w:rsid w:val="003F043D"/>
    <w:rsid w:val="00400641"/>
    <w:rsid w:val="0041603A"/>
    <w:rsid w:val="004209DF"/>
    <w:rsid w:val="00422767"/>
    <w:rsid w:val="00426CC8"/>
    <w:rsid w:val="0044209B"/>
    <w:rsid w:val="004429C0"/>
    <w:rsid w:val="00445EDA"/>
    <w:rsid w:val="004463F6"/>
    <w:rsid w:val="0045205F"/>
    <w:rsid w:val="00452163"/>
    <w:rsid w:val="0045408A"/>
    <w:rsid w:val="00456135"/>
    <w:rsid w:val="00465A1C"/>
    <w:rsid w:val="00465F48"/>
    <w:rsid w:val="004672D8"/>
    <w:rsid w:val="00471514"/>
    <w:rsid w:val="004746D3"/>
    <w:rsid w:val="00474D27"/>
    <w:rsid w:val="004848FC"/>
    <w:rsid w:val="004858F5"/>
    <w:rsid w:val="00487967"/>
    <w:rsid w:val="00497F68"/>
    <w:rsid w:val="004A4061"/>
    <w:rsid w:val="004A406B"/>
    <w:rsid w:val="004A64BF"/>
    <w:rsid w:val="004B0D0C"/>
    <w:rsid w:val="004B292D"/>
    <w:rsid w:val="004B51DE"/>
    <w:rsid w:val="004B5686"/>
    <w:rsid w:val="004B60E2"/>
    <w:rsid w:val="004B7F42"/>
    <w:rsid w:val="004C4741"/>
    <w:rsid w:val="004D2654"/>
    <w:rsid w:val="004D3583"/>
    <w:rsid w:val="004D3C56"/>
    <w:rsid w:val="004D4193"/>
    <w:rsid w:val="004D5335"/>
    <w:rsid w:val="004D633D"/>
    <w:rsid w:val="004E5689"/>
    <w:rsid w:val="004F0DB0"/>
    <w:rsid w:val="004F41D6"/>
    <w:rsid w:val="004F790A"/>
    <w:rsid w:val="00500DC0"/>
    <w:rsid w:val="0050295E"/>
    <w:rsid w:val="00503E81"/>
    <w:rsid w:val="00520DC8"/>
    <w:rsid w:val="00524756"/>
    <w:rsid w:val="00530727"/>
    <w:rsid w:val="0054474D"/>
    <w:rsid w:val="0055143D"/>
    <w:rsid w:val="005527C7"/>
    <w:rsid w:val="00555DA2"/>
    <w:rsid w:val="00555F71"/>
    <w:rsid w:val="00555F89"/>
    <w:rsid w:val="00560792"/>
    <w:rsid w:val="00564B3D"/>
    <w:rsid w:val="00565B94"/>
    <w:rsid w:val="005754EA"/>
    <w:rsid w:val="00577D7A"/>
    <w:rsid w:val="00580E1D"/>
    <w:rsid w:val="00581118"/>
    <w:rsid w:val="00583EF7"/>
    <w:rsid w:val="00591E1E"/>
    <w:rsid w:val="005964CD"/>
    <w:rsid w:val="005A33DF"/>
    <w:rsid w:val="005A4B72"/>
    <w:rsid w:val="005B57D7"/>
    <w:rsid w:val="005B5AA1"/>
    <w:rsid w:val="005C0B11"/>
    <w:rsid w:val="005D3387"/>
    <w:rsid w:val="005D3A11"/>
    <w:rsid w:val="005D5A81"/>
    <w:rsid w:val="005D5C79"/>
    <w:rsid w:val="005E16A9"/>
    <w:rsid w:val="005E3FC6"/>
    <w:rsid w:val="005E40F5"/>
    <w:rsid w:val="005E4DF5"/>
    <w:rsid w:val="005F6445"/>
    <w:rsid w:val="006017D8"/>
    <w:rsid w:val="0060196E"/>
    <w:rsid w:val="006100D5"/>
    <w:rsid w:val="00611CF7"/>
    <w:rsid w:val="00613478"/>
    <w:rsid w:val="00620076"/>
    <w:rsid w:val="00636ABD"/>
    <w:rsid w:val="00641FCC"/>
    <w:rsid w:val="00642AEF"/>
    <w:rsid w:val="00642F2A"/>
    <w:rsid w:val="00644B8A"/>
    <w:rsid w:val="00651C05"/>
    <w:rsid w:val="00652CE7"/>
    <w:rsid w:val="006530D1"/>
    <w:rsid w:val="00655FB2"/>
    <w:rsid w:val="00657824"/>
    <w:rsid w:val="00666600"/>
    <w:rsid w:val="00677C26"/>
    <w:rsid w:val="00677EFE"/>
    <w:rsid w:val="00681383"/>
    <w:rsid w:val="00686B55"/>
    <w:rsid w:val="00686D32"/>
    <w:rsid w:val="00691108"/>
    <w:rsid w:val="0069150F"/>
    <w:rsid w:val="00694D64"/>
    <w:rsid w:val="00697D07"/>
    <w:rsid w:val="006A1B7B"/>
    <w:rsid w:val="006A26A9"/>
    <w:rsid w:val="006A3871"/>
    <w:rsid w:val="006A3B07"/>
    <w:rsid w:val="006B0ACE"/>
    <w:rsid w:val="006B4786"/>
    <w:rsid w:val="006B561E"/>
    <w:rsid w:val="006B5BF5"/>
    <w:rsid w:val="006B699D"/>
    <w:rsid w:val="006C449B"/>
    <w:rsid w:val="006C7FAF"/>
    <w:rsid w:val="006D08C9"/>
    <w:rsid w:val="006D7FFD"/>
    <w:rsid w:val="006E593D"/>
    <w:rsid w:val="006E727C"/>
    <w:rsid w:val="006F37C5"/>
    <w:rsid w:val="007012F3"/>
    <w:rsid w:val="007100D7"/>
    <w:rsid w:val="00710640"/>
    <w:rsid w:val="00711C4C"/>
    <w:rsid w:val="0071390D"/>
    <w:rsid w:val="007166CE"/>
    <w:rsid w:val="00720C47"/>
    <w:rsid w:val="007223BB"/>
    <w:rsid w:val="00723AC5"/>
    <w:rsid w:val="00725429"/>
    <w:rsid w:val="00726C1A"/>
    <w:rsid w:val="007274F4"/>
    <w:rsid w:val="00727FBC"/>
    <w:rsid w:val="007426BB"/>
    <w:rsid w:val="007523DE"/>
    <w:rsid w:val="007565E5"/>
    <w:rsid w:val="00770208"/>
    <w:rsid w:val="0077182A"/>
    <w:rsid w:val="00771CA5"/>
    <w:rsid w:val="00775070"/>
    <w:rsid w:val="007751DF"/>
    <w:rsid w:val="0077728E"/>
    <w:rsid w:val="00780D9F"/>
    <w:rsid w:val="00780E72"/>
    <w:rsid w:val="007848C9"/>
    <w:rsid w:val="00791B76"/>
    <w:rsid w:val="0079369C"/>
    <w:rsid w:val="007A4AC5"/>
    <w:rsid w:val="007A5472"/>
    <w:rsid w:val="007B1747"/>
    <w:rsid w:val="007B46FE"/>
    <w:rsid w:val="007B55CE"/>
    <w:rsid w:val="007B5BD9"/>
    <w:rsid w:val="007B776B"/>
    <w:rsid w:val="007B7D77"/>
    <w:rsid w:val="007C168F"/>
    <w:rsid w:val="007C4949"/>
    <w:rsid w:val="007C513F"/>
    <w:rsid w:val="007C6B86"/>
    <w:rsid w:val="007D0C53"/>
    <w:rsid w:val="007D3040"/>
    <w:rsid w:val="007D5023"/>
    <w:rsid w:val="007D5D19"/>
    <w:rsid w:val="007D6171"/>
    <w:rsid w:val="007D7703"/>
    <w:rsid w:val="007E106B"/>
    <w:rsid w:val="007E64FB"/>
    <w:rsid w:val="007E65AC"/>
    <w:rsid w:val="007F39E0"/>
    <w:rsid w:val="007F7200"/>
    <w:rsid w:val="00800EA1"/>
    <w:rsid w:val="00807815"/>
    <w:rsid w:val="008132C5"/>
    <w:rsid w:val="00815757"/>
    <w:rsid w:val="00817644"/>
    <w:rsid w:val="0082003A"/>
    <w:rsid w:val="00822138"/>
    <w:rsid w:val="00822CFD"/>
    <w:rsid w:val="00823BB4"/>
    <w:rsid w:val="008278E6"/>
    <w:rsid w:val="008312B4"/>
    <w:rsid w:val="00836E7A"/>
    <w:rsid w:val="0084002C"/>
    <w:rsid w:val="0084057E"/>
    <w:rsid w:val="00852806"/>
    <w:rsid w:val="00856EF0"/>
    <w:rsid w:val="008572FE"/>
    <w:rsid w:val="00860187"/>
    <w:rsid w:val="00860960"/>
    <w:rsid w:val="00864E1B"/>
    <w:rsid w:val="00865B51"/>
    <w:rsid w:val="0086749D"/>
    <w:rsid w:val="00875259"/>
    <w:rsid w:val="00876A45"/>
    <w:rsid w:val="00883817"/>
    <w:rsid w:val="00886B1B"/>
    <w:rsid w:val="00887F3E"/>
    <w:rsid w:val="008949E4"/>
    <w:rsid w:val="00896696"/>
    <w:rsid w:val="008A07E6"/>
    <w:rsid w:val="008A4A6E"/>
    <w:rsid w:val="008B37B7"/>
    <w:rsid w:val="008B3BB3"/>
    <w:rsid w:val="008B3F78"/>
    <w:rsid w:val="008B53BE"/>
    <w:rsid w:val="008B6796"/>
    <w:rsid w:val="008B7BC7"/>
    <w:rsid w:val="008C175D"/>
    <w:rsid w:val="008C3AD9"/>
    <w:rsid w:val="008D11CE"/>
    <w:rsid w:val="008D7191"/>
    <w:rsid w:val="008E4809"/>
    <w:rsid w:val="008E59EB"/>
    <w:rsid w:val="008F07AC"/>
    <w:rsid w:val="008F7055"/>
    <w:rsid w:val="0090002A"/>
    <w:rsid w:val="009033A0"/>
    <w:rsid w:val="009062A9"/>
    <w:rsid w:val="009173DE"/>
    <w:rsid w:val="009179D7"/>
    <w:rsid w:val="00917FB7"/>
    <w:rsid w:val="009243B8"/>
    <w:rsid w:val="0092506B"/>
    <w:rsid w:val="0092561C"/>
    <w:rsid w:val="009265F2"/>
    <w:rsid w:val="00933852"/>
    <w:rsid w:val="00945F60"/>
    <w:rsid w:val="0095131A"/>
    <w:rsid w:val="0095532D"/>
    <w:rsid w:val="00957C94"/>
    <w:rsid w:val="0096480C"/>
    <w:rsid w:val="00964B18"/>
    <w:rsid w:val="00965072"/>
    <w:rsid w:val="00966F15"/>
    <w:rsid w:val="00973F0D"/>
    <w:rsid w:val="009773BB"/>
    <w:rsid w:val="009818C7"/>
    <w:rsid w:val="00982C1F"/>
    <w:rsid w:val="009851FB"/>
    <w:rsid w:val="00997C0A"/>
    <w:rsid w:val="009A65A8"/>
    <w:rsid w:val="009A6EE8"/>
    <w:rsid w:val="009B65D6"/>
    <w:rsid w:val="009B6A4C"/>
    <w:rsid w:val="009C0CFA"/>
    <w:rsid w:val="009C1C8A"/>
    <w:rsid w:val="009D0753"/>
    <w:rsid w:val="009E22F1"/>
    <w:rsid w:val="009E35DE"/>
    <w:rsid w:val="009E7B48"/>
    <w:rsid w:val="00A0055D"/>
    <w:rsid w:val="00A04090"/>
    <w:rsid w:val="00A15A6E"/>
    <w:rsid w:val="00A20616"/>
    <w:rsid w:val="00A330A8"/>
    <w:rsid w:val="00A3351A"/>
    <w:rsid w:val="00A34A12"/>
    <w:rsid w:val="00A36AB7"/>
    <w:rsid w:val="00A40559"/>
    <w:rsid w:val="00A40FD3"/>
    <w:rsid w:val="00A42D0F"/>
    <w:rsid w:val="00A43D12"/>
    <w:rsid w:val="00A50B9C"/>
    <w:rsid w:val="00A57C54"/>
    <w:rsid w:val="00A6051A"/>
    <w:rsid w:val="00A60697"/>
    <w:rsid w:val="00A66040"/>
    <w:rsid w:val="00A714E5"/>
    <w:rsid w:val="00A71A2A"/>
    <w:rsid w:val="00A72758"/>
    <w:rsid w:val="00A72CF1"/>
    <w:rsid w:val="00A72FF7"/>
    <w:rsid w:val="00A75DFA"/>
    <w:rsid w:val="00A7633F"/>
    <w:rsid w:val="00A8090B"/>
    <w:rsid w:val="00A84EFA"/>
    <w:rsid w:val="00A86F44"/>
    <w:rsid w:val="00A877C6"/>
    <w:rsid w:val="00A94C28"/>
    <w:rsid w:val="00A964A8"/>
    <w:rsid w:val="00A96AA7"/>
    <w:rsid w:val="00A97C11"/>
    <w:rsid w:val="00AA59FA"/>
    <w:rsid w:val="00AB3F9A"/>
    <w:rsid w:val="00AB4A09"/>
    <w:rsid w:val="00AB7E95"/>
    <w:rsid w:val="00AC4212"/>
    <w:rsid w:val="00AC646C"/>
    <w:rsid w:val="00AD0D05"/>
    <w:rsid w:val="00AD27BA"/>
    <w:rsid w:val="00AD2BE9"/>
    <w:rsid w:val="00AD40BC"/>
    <w:rsid w:val="00AE191F"/>
    <w:rsid w:val="00AE320A"/>
    <w:rsid w:val="00AE6A8C"/>
    <w:rsid w:val="00AF4616"/>
    <w:rsid w:val="00B0533D"/>
    <w:rsid w:val="00B06A3E"/>
    <w:rsid w:val="00B11B44"/>
    <w:rsid w:val="00B12BE6"/>
    <w:rsid w:val="00B136B6"/>
    <w:rsid w:val="00B17CC1"/>
    <w:rsid w:val="00B254E4"/>
    <w:rsid w:val="00B26B9A"/>
    <w:rsid w:val="00B40600"/>
    <w:rsid w:val="00B434CB"/>
    <w:rsid w:val="00B5011F"/>
    <w:rsid w:val="00B54A40"/>
    <w:rsid w:val="00B57987"/>
    <w:rsid w:val="00B62F53"/>
    <w:rsid w:val="00B63746"/>
    <w:rsid w:val="00B63C1C"/>
    <w:rsid w:val="00B766DB"/>
    <w:rsid w:val="00B801BB"/>
    <w:rsid w:val="00B812FE"/>
    <w:rsid w:val="00B83623"/>
    <w:rsid w:val="00B93FA5"/>
    <w:rsid w:val="00B95C05"/>
    <w:rsid w:val="00B9670D"/>
    <w:rsid w:val="00B97762"/>
    <w:rsid w:val="00BA20B5"/>
    <w:rsid w:val="00BA3FE9"/>
    <w:rsid w:val="00BB1502"/>
    <w:rsid w:val="00BB3E2F"/>
    <w:rsid w:val="00BB6BEB"/>
    <w:rsid w:val="00BC00B2"/>
    <w:rsid w:val="00BC1A22"/>
    <w:rsid w:val="00BD0CA2"/>
    <w:rsid w:val="00BD1E3A"/>
    <w:rsid w:val="00BD503A"/>
    <w:rsid w:val="00BD6B10"/>
    <w:rsid w:val="00BE1824"/>
    <w:rsid w:val="00BE1D35"/>
    <w:rsid w:val="00BE3D94"/>
    <w:rsid w:val="00BE4C1C"/>
    <w:rsid w:val="00C024EF"/>
    <w:rsid w:val="00C03495"/>
    <w:rsid w:val="00C03E1B"/>
    <w:rsid w:val="00C05BB5"/>
    <w:rsid w:val="00C12073"/>
    <w:rsid w:val="00C179C0"/>
    <w:rsid w:val="00C20C8C"/>
    <w:rsid w:val="00C21AA7"/>
    <w:rsid w:val="00C22F61"/>
    <w:rsid w:val="00C25212"/>
    <w:rsid w:val="00C27371"/>
    <w:rsid w:val="00C27594"/>
    <w:rsid w:val="00C31901"/>
    <w:rsid w:val="00C3344E"/>
    <w:rsid w:val="00C35C06"/>
    <w:rsid w:val="00C36C0D"/>
    <w:rsid w:val="00C37901"/>
    <w:rsid w:val="00C37A8B"/>
    <w:rsid w:val="00C40490"/>
    <w:rsid w:val="00C417F7"/>
    <w:rsid w:val="00C42EEA"/>
    <w:rsid w:val="00C46910"/>
    <w:rsid w:val="00C50737"/>
    <w:rsid w:val="00C530DB"/>
    <w:rsid w:val="00C57EC7"/>
    <w:rsid w:val="00C626C1"/>
    <w:rsid w:val="00C63041"/>
    <w:rsid w:val="00C714A2"/>
    <w:rsid w:val="00C82177"/>
    <w:rsid w:val="00C830EF"/>
    <w:rsid w:val="00C8747A"/>
    <w:rsid w:val="00C90387"/>
    <w:rsid w:val="00CA3755"/>
    <w:rsid w:val="00CA3BBD"/>
    <w:rsid w:val="00CA4DE6"/>
    <w:rsid w:val="00CA5AB8"/>
    <w:rsid w:val="00CA7D60"/>
    <w:rsid w:val="00CB3619"/>
    <w:rsid w:val="00CB6E17"/>
    <w:rsid w:val="00CC2F1F"/>
    <w:rsid w:val="00CC3888"/>
    <w:rsid w:val="00CC60D1"/>
    <w:rsid w:val="00CD3034"/>
    <w:rsid w:val="00CD348D"/>
    <w:rsid w:val="00CD3CF6"/>
    <w:rsid w:val="00CD53AA"/>
    <w:rsid w:val="00CE002D"/>
    <w:rsid w:val="00CE0969"/>
    <w:rsid w:val="00CE4940"/>
    <w:rsid w:val="00CE57B1"/>
    <w:rsid w:val="00CF3141"/>
    <w:rsid w:val="00CF3D1B"/>
    <w:rsid w:val="00CF51BD"/>
    <w:rsid w:val="00CF7C3C"/>
    <w:rsid w:val="00D02E81"/>
    <w:rsid w:val="00D05387"/>
    <w:rsid w:val="00D05919"/>
    <w:rsid w:val="00D059BE"/>
    <w:rsid w:val="00D06E03"/>
    <w:rsid w:val="00D07340"/>
    <w:rsid w:val="00D1295B"/>
    <w:rsid w:val="00D15DB1"/>
    <w:rsid w:val="00D1779A"/>
    <w:rsid w:val="00D21324"/>
    <w:rsid w:val="00D22CF9"/>
    <w:rsid w:val="00D25F7D"/>
    <w:rsid w:val="00D2729B"/>
    <w:rsid w:val="00D30FCB"/>
    <w:rsid w:val="00D32291"/>
    <w:rsid w:val="00D3284E"/>
    <w:rsid w:val="00D40B17"/>
    <w:rsid w:val="00D45884"/>
    <w:rsid w:val="00D47D54"/>
    <w:rsid w:val="00D504FC"/>
    <w:rsid w:val="00D530C0"/>
    <w:rsid w:val="00D5445B"/>
    <w:rsid w:val="00D62B8E"/>
    <w:rsid w:val="00D66EC7"/>
    <w:rsid w:val="00D675AD"/>
    <w:rsid w:val="00D81336"/>
    <w:rsid w:val="00D8278F"/>
    <w:rsid w:val="00D836AB"/>
    <w:rsid w:val="00D93147"/>
    <w:rsid w:val="00D9548D"/>
    <w:rsid w:val="00DA13A7"/>
    <w:rsid w:val="00DA3275"/>
    <w:rsid w:val="00DA356B"/>
    <w:rsid w:val="00DA3C1A"/>
    <w:rsid w:val="00DB0301"/>
    <w:rsid w:val="00DB104A"/>
    <w:rsid w:val="00DB1764"/>
    <w:rsid w:val="00DB2B08"/>
    <w:rsid w:val="00DC34DC"/>
    <w:rsid w:val="00DC3FC2"/>
    <w:rsid w:val="00DC7E8E"/>
    <w:rsid w:val="00DD084A"/>
    <w:rsid w:val="00DD3EC0"/>
    <w:rsid w:val="00DD45C3"/>
    <w:rsid w:val="00DD4BC7"/>
    <w:rsid w:val="00DE122A"/>
    <w:rsid w:val="00DE2241"/>
    <w:rsid w:val="00DE3918"/>
    <w:rsid w:val="00DE59E5"/>
    <w:rsid w:val="00DE6480"/>
    <w:rsid w:val="00DF0FD9"/>
    <w:rsid w:val="00DF1C61"/>
    <w:rsid w:val="00DF2714"/>
    <w:rsid w:val="00DF4608"/>
    <w:rsid w:val="00DF5D38"/>
    <w:rsid w:val="00DF7F08"/>
    <w:rsid w:val="00E035C2"/>
    <w:rsid w:val="00E0395C"/>
    <w:rsid w:val="00E03CB7"/>
    <w:rsid w:val="00E03FB2"/>
    <w:rsid w:val="00E110DE"/>
    <w:rsid w:val="00E121A3"/>
    <w:rsid w:val="00E1264E"/>
    <w:rsid w:val="00E14FA9"/>
    <w:rsid w:val="00E153EC"/>
    <w:rsid w:val="00E15CA0"/>
    <w:rsid w:val="00E232DF"/>
    <w:rsid w:val="00E25991"/>
    <w:rsid w:val="00E2645E"/>
    <w:rsid w:val="00E300DF"/>
    <w:rsid w:val="00E37A08"/>
    <w:rsid w:val="00E406A7"/>
    <w:rsid w:val="00E4385F"/>
    <w:rsid w:val="00E528A9"/>
    <w:rsid w:val="00E52A5C"/>
    <w:rsid w:val="00E55904"/>
    <w:rsid w:val="00E56D98"/>
    <w:rsid w:val="00E611C8"/>
    <w:rsid w:val="00E61AB5"/>
    <w:rsid w:val="00E62460"/>
    <w:rsid w:val="00E67C43"/>
    <w:rsid w:val="00E71FB2"/>
    <w:rsid w:val="00E72C3B"/>
    <w:rsid w:val="00E72E79"/>
    <w:rsid w:val="00E7477D"/>
    <w:rsid w:val="00E8247D"/>
    <w:rsid w:val="00E84518"/>
    <w:rsid w:val="00E86652"/>
    <w:rsid w:val="00E96482"/>
    <w:rsid w:val="00E96BBE"/>
    <w:rsid w:val="00E97170"/>
    <w:rsid w:val="00EA2BE4"/>
    <w:rsid w:val="00EB0C75"/>
    <w:rsid w:val="00EB11D4"/>
    <w:rsid w:val="00EC0F3F"/>
    <w:rsid w:val="00EC1DE1"/>
    <w:rsid w:val="00EC2193"/>
    <w:rsid w:val="00EC5AAD"/>
    <w:rsid w:val="00EC66DC"/>
    <w:rsid w:val="00EC7D82"/>
    <w:rsid w:val="00ED0A87"/>
    <w:rsid w:val="00ED19A2"/>
    <w:rsid w:val="00ED29C2"/>
    <w:rsid w:val="00ED667D"/>
    <w:rsid w:val="00EE0596"/>
    <w:rsid w:val="00EE3457"/>
    <w:rsid w:val="00EE6BD4"/>
    <w:rsid w:val="00EF65FC"/>
    <w:rsid w:val="00F00873"/>
    <w:rsid w:val="00F01872"/>
    <w:rsid w:val="00F13BF3"/>
    <w:rsid w:val="00F1512F"/>
    <w:rsid w:val="00F1720B"/>
    <w:rsid w:val="00F206DC"/>
    <w:rsid w:val="00F20A35"/>
    <w:rsid w:val="00F20FDC"/>
    <w:rsid w:val="00F23EEA"/>
    <w:rsid w:val="00F24C29"/>
    <w:rsid w:val="00F26E02"/>
    <w:rsid w:val="00F27ED6"/>
    <w:rsid w:val="00F30DFA"/>
    <w:rsid w:val="00F31E1A"/>
    <w:rsid w:val="00F37517"/>
    <w:rsid w:val="00F4066D"/>
    <w:rsid w:val="00F417F3"/>
    <w:rsid w:val="00F418D5"/>
    <w:rsid w:val="00F45874"/>
    <w:rsid w:val="00F46C70"/>
    <w:rsid w:val="00F51584"/>
    <w:rsid w:val="00F5767E"/>
    <w:rsid w:val="00F6098A"/>
    <w:rsid w:val="00F670BA"/>
    <w:rsid w:val="00F67B13"/>
    <w:rsid w:val="00F71885"/>
    <w:rsid w:val="00F81C61"/>
    <w:rsid w:val="00F853BB"/>
    <w:rsid w:val="00F85C01"/>
    <w:rsid w:val="00F86519"/>
    <w:rsid w:val="00F86EE9"/>
    <w:rsid w:val="00F87672"/>
    <w:rsid w:val="00F904CB"/>
    <w:rsid w:val="00F93DCA"/>
    <w:rsid w:val="00F95F39"/>
    <w:rsid w:val="00FA16CF"/>
    <w:rsid w:val="00FB230E"/>
    <w:rsid w:val="00FB2AEB"/>
    <w:rsid w:val="00FB4DB4"/>
    <w:rsid w:val="00FC13DE"/>
    <w:rsid w:val="00FD16EF"/>
    <w:rsid w:val="00FD5372"/>
    <w:rsid w:val="00FD7B27"/>
    <w:rsid w:val="00FE00C4"/>
    <w:rsid w:val="00FE3872"/>
    <w:rsid w:val="00FE6599"/>
    <w:rsid w:val="00FF09F9"/>
    <w:rsid w:val="00FF186F"/>
    <w:rsid w:val="00FF2E77"/>
    <w:rsid w:val="00FF48DA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9DAAFE"/>
  <w15:chartTrackingRefBased/>
  <w15:docId w15:val="{6AEED6AD-C88D-C248-9A8E-D7A4DED7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6AB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7D7A"/>
    <w:rPr>
      <w:rFonts w:ascii="宋体" w:eastAsia="宋体"/>
      <w:sz w:val="18"/>
      <w:szCs w:val="18"/>
      <w:lang w:val="en-US"/>
    </w:rPr>
  </w:style>
  <w:style w:type="character" w:customStyle="1" w:styleId="a4">
    <w:name w:val="批注框文本 字符"/>
    <w:basedOn w:val="a0"/>
    <w:link w:val="a3"/>
    <w:uiPriority w:val="99"/>
    <w:semiHidden/>
    <w:rsid w:val="00577D7A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F5392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6">
    <w:name w:val="annotation text"/>
    <w:basedOn w:val="a"/>
    <w:link w:val="a7"/>
    <w:uiPriority w:val="99"/>
    <w:unhideWhenUsed/>
    <w:rsid w:val="00FF5392"/>
    <w:pPr>
      <w:jc w:val="left"/>
    </w:pPr>
    <w:rPr>
      <w:rFonts w:ascii="Tahoma" w:hAnsi="Tahoma" w:cs="Tahoma"/>
      <w:sz w:val="16"/>
    </w:rPr>
  </w:style>
  <w:style w:type="character" w:customStyle="1" w:styleId="a7">
    <w:name w:val="批注文字 字符"/>
    <w:basedOn w:val="a0"/>
    <w:link w:val="a6"/>
    <w:uiPriority w:val="99"/>
    <w:rsid w:val="00FF5392"/>
    <w:rPr>
      <w:rFonts w:ascii="Tahoma" w:hAnsi="Tahoma" w:cs="Tahoma"/>
      <w:sz w:val="16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F5392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F5392"/>
    <w:rPr>
      <w:rFonts w:ascii="Tahoma" w:hAnsi="Tahoma" w:cs="Tahoma"/>
      <w:b/>
      <w:bCs/>
      <w:sz w:val="16"/>
    </w:rPr>
  </w:style>
  <w:style w:type="paragraph" w:styleId="aa">
    <w:name w:val="Revision"/>
    <w:hidden/>
    <w:uiPriority w:val="99"/>
    <w:semiHidden/>
    <w:rsid w:val="00AD40BC"/>
  </w:style>
  <w:style w:type="paragraph" w:customStyle="1" w:styleId="EndNoteBibliographyTitle">
    <w:name w:val="EndNote Bibliography Title"/>
    <w:basedOn w:val="a"/>
    <w:link w:val="EndNoteBibliographyTitle0"/>
    <w:rsid w:val="00F30DF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0DFA"/>
    <w:rPr>
      <w:rFonts w:ascii="等线" w:eastAsia="等线" w:hAnsi="等线"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F30DF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F30DFA"/>
    <w:rPr>
      <w:rFonts w:ascii="等线" w:eastAsia="等线" w:hAnsi="等线"/>
      <w:sz w:val="20"/>
      <w:lang w:val="en-GB"/>
    </w:rPr>
  </w:style>
  <w:style w:type="paragraph" w:styleId="ab">
    <w:name w:val="Normal (Web)"/>
    <w:basedOn w:val="a"/>
    <w:uiPriority w:val="99"/>
    <w:semiHidden/>
    <w:unhideWhenUsed/>
    <w:rsid w:val="004715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lang w:val="en-US"/>
    </w:rPr>
  </w:style>
  <w:style w:type="paragraph" w:styleId="ac">
    <w:name w:val="header"/>
    <w:basedOn w:val="a"/>
    <w:link w:val="ad"/>
    <w:uiPriority w:val="99"/>
    <w:unhideWhenUsed/>
    <w:rsid w:val="004C4741"/>
    <w:pPr>
      <w:tabs>
        <w:tab w:val="center" w:pos="4680"/>
        <w:tab w:val="right" w:pos="9360"/>
      </w:tabs>
    </w:pPr>
  </w:style>
  <w:style w:type="character" w:customStyle="1" w:styleId="ad">
    <w:name w:val="页眉 字符"/>
    <w:basedOn w:val="a0"/>
    <w:link w:val="ac"/>
    <w:uiPriority w:val="99"/>
    <w:rsid w:val="004C4741"/>
    <w:rPr>
      <w:lang w:val="en-GB"/>
    </w:rPr>
  </w:style>
  <w:style w:type="paragraph" w:styleId="ae">
    <w:name w:val="footer"/>
    <w:basedOn w:val="a"/>
    <w:link w:val="af"/>
    <w:uiPriority w:val="99"/>
    <w:unhideWhenUsed/>
    <w:rsid w:val="004C4741"/>
    <w:pPr>
      <w:tabs>
        <w:tab w:val="center" w:pos="4680"/>
        <w:tab w:val="right" w:pos="9360"/>
      </w:tabs>
    </w:pPr>
  </w:style>
  <w:style w:type="character" w:customStyle="1" w:styleId="af">
    <w:name w:val="页脚 字符"/>
    <w:basedOn w:val="a0"/>
    <w:link w:val="ae"/>
    <w:uiPriority w:val="99"/>
    <w:rsid w:val="004C4741"/>
    <w:rPr>
      <w:lang w:val="en-GB"/>
    </w:rPr>
  </w:style>
  <w:style w:type="character" w:styleId="af0">
    <w:name w:val="Hyperlink"/>
    <w:basedOn w:val="a0"/>
    <w:uiPriority w:val="99"/>
    <w:unhideWhenUsed/>
    <w:rsid w:val="00BA20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0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5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1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0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5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6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D7693-157E-4F64-8990-EA68586B8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zydd@163.com</dc:creator>
  <cp:lastModifiedBy>fantasyLSY@outlook.com</cp:lastModifiedBy>
  <cp:revision>30</cp:revision>
  <dcterms:created xsi:type="dcterms:W3CDTF">2021-12-26T05:17:00Z</dcterms:created>
  <dcterms:modified xsi:type="dcterms:W3CDTF">2022-03-0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0T12:36:59Z</vt:filetime>
  </property>
</Properties>
</file>